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40D0A1" w14:textId="1FBDBD2F" w:rsidR="00D67449" w:rsidRPr="000623E2" w:rsidRDefault="000623E2" w:rsidP="009D2574">
      <w:pPr>
        <w:ind w:left="-142"/>
        <w:rPr>
          <w:b/>
          <w:bCs/>
          <w:color w:val="000000" w:themeColor="text1"/>
        </w:rPr>
      </w:pPr>
      <w:proofErr w:type="spellStart"/>
      <w:r w:rsidRPr="00B22F37">
        <w:rPr>
          <w:b/>
          <w:bCs/>
          <w:color w:val="000000" w:themeColor="text1"/>
        </w:rPr>
        <w:t>Supplemental</w:t>
      </w:r>
      <w:proofErr w:type="spellEnd"/>
      <w:r w:rsidRPr="00B22F37">
        <w:rPr>
          <w:b/>
          <w:bCs/>
          <w:color w:val="000000" w:themeColor="text1"/>
        </w:rPr>
        <w:t xml:space="preserve"> Table 1</w:t>
      </w:r>
    </w:p>
    <w:tbl>
      <w:tblPr>
        <w:tblStyle w:val="EinfacheTabelle2"/>
        <w:tblW w:w="14283" w:type="dxa"/>
        <w:tblLook w:val="04A0" w:firstRow="1" w:lastRow="0" w:firstColumn="1" w:lastColumn="0" w:noHBand="0" w:noVBand="1"/>
      </w:tblPr>
      <w:tblGrid>
        <w:gridCol w:w="2802"/>
        <w:gridCol w:w="5670"/>
        <w:gridCol w:w="5811"/>
      </w:tblGrid>
      <w:tr w:rsidR="00222820" w:rsidRPr="00FF2B8A" w14:paraId="70AE6340" w14:textId="77777777" w:rsidTr="00D67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0D220E1" w14:textId="77777777" w:rsidR="00222820" w:rsidRPr="002F435B" w:rsidRDefault="00222820">
            <w:pPr>
              <w:rPr>
                <w:rFonts w:cs="Times New Roman"/>
                <w:sz w:val="20"/>
                <w:szCs w:val="20"/>
              </w:rPr>
            </w:pPr>
            <w:bookmarkStart w:id="0" w:name="_Hlk95330345"/>
          </w:p>
        </w:tc>
        <w:tc>
          <w:tcPr>
            <w:tcW w:w="5670" w:type="dxa"/>
          </w:tcPr>
          <w:p w14:paraId="18441A81" w14:textId="0699B82A" w:rsidR="00222820" w:rsidRPr="00D67449" w:rsidRDefault="00222820" w:rsidP="00C624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67449">
              <w:rPr>
                <w:rFonts w:cs="Times New Roman"/>
                <w:lang w:val="en-US"/>
              </w:rPr>
              <w:t>Patient 1</w:t>
            </w:r>
            <w:r w:rsidR="00AC11D6" w:rsidRPr="00D67449">
              <w:rPr>
                <w:rFonts w:cs="Times New Roman"/>
                <w:lang w:val="en-US"/>
              </w:rPr>
              <w:t xml:space="preserve"> (</w:t>
            </w:r>
            <w:r w:rsidR="00D67449" w:rsidRPr="00D67449">
              <w:rPr>
                <w:rFonts w:cs="Times New Roman"/>
                <w:lang w:val="en-US"/>
              </w:rPr>
              <w:t xml:space="preserve">Example of </w:t>
            </w:r>
            <w:r w:rsidR="00AC11D6" w:rsidRPr="00D67449">
              <w:rPr>
                <w:rFonts w:cs="Times New Roman"/>
                <w:lang w:val="en-US"/>
              </w:rPr>
              <w:t>Guideline deviation)</w:t>
            </w:r>
          </w:p>
        </w:tc>
        <w:tc>
          <w:tcPr>
            <w:tcW w:w="5811" w:type="dxa"/>
          </w:tcPr>
          <w:p w14:paraId="07B97446" w14:textId="781D05BF" w:rsidR="00222820" w:rsidRPr="00D67449" w:rsidRDefault="00222820" w:rsidP="0013455D">
            <w:pPr>
              <w:ind w:left="17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D67449">
              <w:rPr>
                <w:rFonts w:cs="Times New Roman"/>
                <w:lang w:val="en-US"/>
              </w:rPr>
              <w:t>Patient 2</w:t>
            </w:r>
            <w:r w:rsidR="00AC11D6" w:rsidRPr="00D67449">
              <w:rPr>
                <w:rFonts w:cs="Times New Roman"/>
                <w:lang w:val="en-US"/>
              </w:rPr>
              <w:t xml:space="preserve"> (</w:t>
            </w:r>
            <w:r w:rsidR="00D67449" w:rsidRPr="00D67449">
              <w:rPr>
                <w:rFonts w:cs="Times New Roman"/>
                <w:lang w:val="en-US"/>
              </w:rPr>
              <w:t xml:space="preserve">Example of </w:t>
            </w:r>
            <w:r w:rsidR="00AC11D6" w:rsidRPr="00D67449">
              <w:rPr>
                <w:rFonts w:cs="Times New Roman"/>
                <w:lang w:val="en-US"/>
              </w:rPr>
              <w:t>Tumor board deviation)</w:t>
            </w:r>
          </w:p>
        </w:tc>
      </w:tr>
      <w:tr w:rsidR="002F435B" w:rsidRPr="002F435B" w14:paraId="40482815" w14:textId="77777777" w:rsidTr="009D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3"/>
            <w:vAlign w:val="bottom"/>
          </w:tcPr>
          <w:p w14:paraId="4EB992F9" w14:textId="33E41F00" w:rsidR="002F435B" w:rsidRPr="00D67449" w:rsidRDefault="002F435B" w:rsidP="00F170A2">
            <w:p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D67449">
              <w:rPr>
                <w:rFonts w:cs="Times New Roman"/>
              </w:rPr>
              <w:t xml:space="preserve">MTB Data: </w:t>
            </w:r>
          </w:p>
        </w:tc>
      </w:tr>
      <w:tr w:rsidR="00222820" w:rsidRPr="00FF2B8A" w14:paraId="3F687399" w14:textId="77777777" w:rsidTr="00D67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B368E5D" w14:textId="3E627F93" w:rsidR="00222820" w:rsidRPr="002F435B" w:rsidRDefault="00222820" w:rsidP="00222820">
            <w:pPr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bCs w:val="0"/>
                <w:sz w:val="20"/>
                <w:szCs w:val="20"/>
                <w:lang w:val="en-US"/>
              </w:rPr>
              <w:t>Patient characteristics</w:t>
            </w:r>
          </w:p>
        </w:tc>
        <w:tc>
          <w:tcPr>
            <w:tcW w:w="5670" w:type="dxa"/>
          </w:tcPr>
          <w:p w14:paraId="67004C5E" w14:textId="3BDD077A" w:rsidR="00222820" w:rsidRPr="002F435B" w:rsidRDefault="00222820" w:rsidP="00222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79 years old male patient, ECOG 2</w:t>
            </w:r>
          </w:p>
        </w:tc>
        <w:tc>
          <w:tcPr>
            <w:tcW w:w="5811" w:type="dxa"/>
          </w:tcPr>
          <w:p w14:paraId="117E9009" w14:textId="6EE995AE" w:rsidR="00222820" w:rsidRPr="002F435B" w:rsidRDefault="00222820" w:rsidP="0013455D">
            <w:pPr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>55 years old female patient, ECOG 0</w:t>
            </w:r>
          </w:p>
        </w:tc>
      </w:tr>
      <w:tr w:rsidR="00222820" w:rsidRPr="00FF2B8A" w14:paraId="26D97740" w14:textId="77777777" w:rsidTr="00D67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527959E" w14:textId="63C4F21B" w:rsidR="00222820" w:rsidRPr="002F435B" w:rsidRDefault="00222820" w:rsidP="00222820">
            <w:pPr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bCs w:val="0"/>
                <w:sz w:val="20"/>
                <w:szCs w:val="20"/>
                <w:lang w:val="en-US"/>
              </w:rPr>
              <w:t>Tumor characteristics</w:t>
            </w:r>
          </w:p>
        </w:tc>
        <w:tc>
          <w:tcPr>
            <w:tcW w:w="5670" w:type="dxa"/>
          </w:tcPr>
          <w:p w14:paraId="7AA38A7D" w14:textId="2E45F6FA" w:rsidR="00222820" w:rsidRPr="002F435B" w:rsidRDefault="00222820" w:rsidP="00222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Squamous cell carcinoma of the esophagus 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br/>
              <w:t xml:space="preserve">UICC Stage III, TNM: </w:t>
            </w:r>
            <w:r w:rsidR="00885473"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T2 N2 M0, G2 </w:t>
            </w:r>
            <w:r w:rsidR="00C624BE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>no previous therapies</w:t>
            </w:r>
          </w:p>
        </w:tc>
        <w:tc>
          <w:tcPr>
            <w:tcW w:w="5811" w:type="dxa"/>
          </w:tcPr>
          <w:p w14:paraId="6F04D12C" w14:textId="39C7EED6" w:rsidR="00222820" w:rsidRPr="002F435B" w:rsidRDefault="00222820" w:rsidP="0013455D">
            <w:pPr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Neuroendocrine tumor of the pancreas </w:t>
            </w:r>
            <w:r w:rsidR="00885473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UICC Stage IV, TNM: </w:t>
            </w:r>
            <w:r w:rsidR="00885473">
              <w:rPr>
                <w:rFonts w:cs="Times New Roman"/>
                <w:sz w:val="20"/>
                <w:szCs w:val="20"/>
                <w:lang w:val="en-US"/>
              </w:rPr>
              <w:t>c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T4, N2, M1 (PUL), G3, Ki67 30-40% </w:t>
            </w:r>
            <w:r w:rsidR="00C624BE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>no previous therapies</w:t>
            </w:r>
          </w:p>
        </w:tc>
      </w:tr>
      <w:tr w:rsidR="00222820" w:rsidRPr="00FF2B8A" w14:paraId="4CF03074" w14:textId="77777777" w:rsidTr="00D67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FC0AC3C" w14:textId="1588EF7F" w:rsidR="00222820" w:rsidRPr="002F435B" w:rsidRDefault="00222820" w:rsidP="00222820">
            <w:pPr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bCs w:val="0"/>
                <w:sz w:val="20"/>
                <w:szCs w:val="20"/>
                <w:lang w:val="en-US"/>
              </w:rPr>
              <w:t>MTB recommendation</w:t>
            </w:r>
          </w:p>
        </w:tc>
        <w:tc>
          <w:tcPr>
            <w:tcW w:w="5670" w:type="dxa"/>
          </w:tcPr>
          <w:p w14:paraId="1D9C7FC5" w14:textId="1C4BB07C" w:rsidR="00222820" w:rsidRPr="002F435B" w:rsidRDefault="00C624BE" w:rsidP="00222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P</w:t>
            </w:r>
            <w:r w:rsidR="00222820" w:rsidRPr="002F435B">
              <w:rPr>
                <w:rFonts w:cs="Times New Roman"/>
                <w:sz w:val="20"/>
                <w:szCs w:val="20"/>
                <w:lang w:val="en-US"/>
              </w:rPr>
              <w:t>rimary radiotherapy due to limited general condition</w:t>
            </w:r>
          </w:p>
        </w:tc>
        <w:tc>
          <w:tcPr>
            <w:tcW w:w="5811" w:type="dxa"/>
          </w:tcPr>
          <w:p w14:paraId="17DE79B7" w14:textId="6DE97DA9" w:rsidR="00222820" w:rsidRPr="002F435B" w:rsidRDefault="00222820" w:rsidP="0013455D">
            <w:pPr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>Palliative chemotherapy with Streptozotocin + 5-Fluorouracil</w:t>
            </w:r>
          </w:p>
        </w:tc>
      </w:tr>
      <w:tr w:rsidR="00222820" w:rsidRPr="002F435B" w14:paraId="1A78BE24" w14:textId="77777777" w:rsidTr="00D67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57FBD37" w14:textId="41588E03" w:rsidR="00222820" w:rsidRPr="000623E2" w:rsidRDefault="00222820" w:rsidP="00222820">
            <w:pPr>
              <w:rPr>
                <w:rFonts w:cs="Times New Roman"/>
                <w:sz w:val="20"/>
                <w:szCs w:val="20"/>
              </w:rPr>
            </w:pPr>
            <w:r w:rsidRPr="000623E2">
              <w:rPr>
                <w:rFonts w:cs="Times New Roman"/>
                <w:bCs w:val="0"/>
                <w:sz w:val="20"/>
                <w:szCs w:val="20"/>
                <w:lang w:val="en-US"/>
              </w:rPr>
              <w:t>Major criteria</w:t>
            </w:r>
          </w:p>
        </w:tc>
        <w:tc>
          <w:tcPr>
            <w:tcW w:w="5670" w:type="dxa"/>
          </w:tcPr>
          <w:p w14:paraId="008AB01D" w14:textId="6B4B667C" w:rsidR="00222820" w:rsidRPr="000623E2" w:rsidRDefault="00222820" w:rsidP="00222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23E2">
              <w:rPr>
                <w:rFonts w:cs="Times New Roman"/>
                <w:bCs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5811" w:type="dxa"/>
          </w:tcPr>
          <w:p w14:paraId="639306CC" w14:textId="4A86BBC0" w:rsidR="00222820" w:rsidRPr="002F435B" w:rsidRDefault="00222820" w:rsidP="0013455D">
            <w:pPr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0623E2">
              <w:rPr>
                <w:rFonts w:cs="Times New Roman"/>
                <w:bCs/>
                <w:sz w:val="20"/>
                <w:szCs w:val="20"/>
                <w:lang w:val="en-US"/>
              </w:rPr>
              <w:t>Chemotherapy</w:t>
            </w:r>
          </w:p>
        </w:tc>
      </w:tr>
      <w:tr w:rsidR="00222820" w:rsidRPr="002F435B" w14:paraId="3CAD0955" w14:textId="77777777" w:rsidTr="00D67449">
        <w:trPr>
          <w:trHeight w:val="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5233DF3" w14:textId="7D4CEFBD" w:rsidR="00222820" w:rsidRPr="002F435B" w:rsidRDefault="00222820" w:rsidP="00222820">
            <w:pPr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bCs w:val="0"/>
                <w:sz w:val="20"/>
                <w:szCs w:val="20"/>
                <w:lang w:val="en-US"/>
              </w:rPr>
              <w:t>Minor criteria</w:t>
            </w:r>
          </w:p>
        </w:tc>
        <w:tc>
          <w:tcPr>
            <w:tcW w:w="5670" w:type="dxa"/>
          </w:tcPr>
          <w:p w14:paraId="540C6912" w14:textId="46A792C4" w:rsidR="00222820" w:rsidRPr="002F435B" w:rsidRDefault="00222820" w:rsidP="00222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811" w:type="dxa"/>
          </w:tcPr>
          <w:p w14:paraId="7B27B08D" w14:textId="347470C8" w:rsidR="00222820" w:rsidRPr="002F435B" w:rsidRDefault="00222820" w:rsidP="0013455D">
            <w:pPr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>Chemotherapeutics</w:t>
            </w:r>
            <w:r w:rsidR="00C514CE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 Streptozotocin + 5-Fluorouracil</w:t>
            </w:r>
          </w:p>
        </w:tc>
      </w:tr>
      <w:tr w:rsidR="002F435B" w:rsidRPr="002F435B" w14:paraId="1F33D80A" w14:textId="77777777" w:rsidTr="009D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3"/>
            <w:vAlign w:val="bottom"/>
          </w:tcPr>
          <w:p w14:paraId="3E174EB9" w14:textId="367F6B3E" w:rsidR="002F435B" w:rsidRPr="00F170A2" w:rsidRDefault="002F435B" w:rsidP="00F170A2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F170A2">
              <w:rPr>
                <w:rFonts w:cs="Times New Roman"/>
              </w:rPr>
              <w:t>Guideline adherence:</w:t>
            </w:r>
            <w:r w:rsidR="00D67449" w:rsidRPr="00F170A2">
              <w:rPr>
                <w:rFonts w:cs="Times New Roman"/>
                <w:sz w:val="44"/>
                <w:szCs w:val="44"/>
              </w:rPr>
              <w:t xml:space="preserve"> </w:t>
            </w:r>
          </w:p>
        </w:tc>
      </w:tr>
      <w:tr w:rsidR="00AC11D6" w:rsidRPr="00FF2B8A" w14:paraId="1C555AD2" w14:textId="77777777" w:rsidTr="00D67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B98477A" w14:textId="667FA989" w:rsidR="00AC11D6" w:rsidRPr="002F435B" w:rsidRDefault="00AC11D6" w:rsidP="00AC11D6">
            <w:pPr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sz w:val="20"/>
                <w:szCs w:val="20"/>
              </w:rPr>
              <w:t>Guideline recommendation</w:t>
            </w:r>
          </w:p>
        </w:tc>
        <w:tc>
          <w:tcPr>
            <w:tcW w:w="5670" w:type="dxa"/>
          </w:tcPr>
          <w:p w14:paraId="2BFAF58E" w14:textId="672D1339" w:rsidR="00AC11D6" w:rsidRPr="00717E28" w:rsidRDefault="00AC11D6" w:rsidP="00AC11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Definitive </w:t>
            </w:r>
            <w:proofErr w:type="spellStart"/>
            <w:r w:rsidRPr="002F435B">
              <w:rPr>
                <w:rFonts w:cs="Times New Roman"/>
                <w:sz w:val="20"/>
                <w:szCs w:val="20"/>
                <w:lang w:val="en-US"/>
              </w:rPr>
              <w:t>radiochemotherapy</w:t>
            </w:r>
            <w:proofErr w:type="spellEnd"/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 should be given regardless of the histologic entity of the esophageal cancer if the tumor is deemed surgically/ endoscopically unresectable at an interdisciplinary tumor conference or if a patient is functionally inoperable or refuses surgery after extensive informed consent. 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br/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35a79950-1b3f-49a8-a7d3-914c18e7b1ae"/>
                <w:id w:val="-424884387"/>
                <w:placeholder>
                  <w:docPart w:val="DefaultPlaceholder_-1854013440"/>
                </w:placeholder>
              </w:sdtPr>
              <w:sdtEndPr/>
              <w:sdtContent>
                <w:r w:rsidR="00717E28">
                  <w:rPr>
                    <w:rFonts w:cs="Times New Roman"/>
                    <w:sz w:val="20"/>
                    <w:szCs w:val="20"/>
                  </w:rPr>
                  <w:t>(</w:t>
                </w:r>
                <w:r w:rsidR="00717E28" w:rsidRPr="00717E28">
                  <w:rPr>
                    <w:rFonts w:cs="Times New Roman"/>
                    <w:sz w:val="20"/>
                    <w:szCs w:val="20"/>
                  </w:rPr>
                  <w:t>Leitlinienprogramm Onkologie (Deutsche Krebsgesellschaft, Deutsche Krebshilfe, AWMF)</w:t>
                </w:r>
                <w:r w:rsidR="00717E28">
                  <w:rPr>
                    <w:rFonts w:cs="Times New Roman"/>
                    <w:sz w:val="20"/>
                    <w:szCs w:val="20"/>
                  </w:rPr>
                  <w:t xml:space="preserve"> 2018)</w:t>
                </w:r>
              </w:sdtContent>
            </w:sdt>
          </w:p>
        </w:tc>
        <w:tc>
          <w:tcPr>
            <w:tcW w:w="5811" w:type="dxa"/>
          </w:tcPr>
          <w:p w14:paraId="55AB0115" w14:textId="04FAC259" w:rsidR="00AC11D6" w:rsidRPr="00CD1661" w:rsidRDefault="00AC11D6" w:rsidP="0013455D">
            <w:pPr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717E28">
              <w:rPr>
                <w:rFonts w:cs="Times New Roman"/>
                <w:sz w:val="20"/>
                <w:szCs w:val="20"/>
              </w:rPr>
              <w:t>Chemotherapy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should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be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used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as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first-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line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therapy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in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patients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with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pancreatic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NET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with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high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hepatic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tumor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burden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(&gt;25%),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significant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tumor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progression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in 6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months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,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or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G2 NET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with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&gt;10% Ki-67. The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combination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Streptozotocin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and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5-Fluorouracil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should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be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used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as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standard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chemotherapy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for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pancreatic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NET.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Capecitabine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/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Temozolomide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can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also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be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given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as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an alternative oral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chemotherapy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regimen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for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717E28">
              <w:rPr>
                <w:rFonts w:cs="Times New Roman"/>
                <w:sz w:val="20"/>
                <w:szCs w:val="20"/>
              </w:rPr>
              <w:t>pancreatic</w:t>
            </w:r>
            <w:proofErr w:type="spellEnd"/>
            <w:r w:rsidRPr="00717E28">
              <w:rPr>
                <w:rFonts w:cs="Times New Roman"/>
                <w:sz w:val="20"/>
                <w:szCs w:val="20"/>
              </w:rPr>
              <w:t xml:space="preserve"> NET.</w:t>
            </w:r>
            <w:r w:rsidRPr="00717E28">
              <w:rPr>
                <w:rFonts w:cs="Times New Roman"/>
                <w:bCs/>
                <w:color w:val="A6A6A6" w:themeColor="background1" w:themeShade="A6"/>
                <w:sz w:val="20"/>
                <w:szCs w:val="20"/>
              </w:rPr>
              <w:t xml:space="preserve"> </w:t>
            </w:r>
            <w:r w:rsidRPr="00717E28">
              <w:rPr>
                <w:rFonts w:cs="Times New Roman"/>
                <w:bCs/>
                <w:color w:val="A6A6A6" w:themeColor="background1" w:themeShade="A6"/>
                <w:sz w:val="20"/>
                <w:szCs w:val="20"/>
              </w:rPr>
              <w:br/>
            </w:r>
            <w:sdt>
              <w:sdtPr>
                <w:rPr>
                  <w:rFonts w:cs="Times New Roman"/>
                  <w:sz w:val="20"/>
                  <w:szCs w:val="20"/>
                </w:rPr>
                <w:alias w:val="To edit, see citavi.com/edit"/>
                <w:tag w:val="CitaviPlaceholder#c55a137a-7b67-40c4-8aa6-1bed43ba6469"/>
                <w:id w:val="1228724895"/>
                <w:placeholder>
                  <w:docPart w:val="DefaultPlaceholder_-1854013440"/>
                </w:placeholder>
              </w:sdtPr>
              <w:sdtEndPr/>
              <w:sdtContent>
                <w:r w:rsidR="00CD1661" w:rsidRPr="00CD1661">
                  <w:rPr>
                    <w:rFonts w:cs="Times New Roman"/>
                    <w:noProof/>
                    <w:sz w:val="20"/>
                    <w:szCs w:val="20"/>
                  </w:rPr>
                  <w:fldChar w:fldCharType="begin"/>
                </w:r>
                <w:r w:rsidR="00CD1661" w:rsidRPr="00717E28">
                  <w:rPr>
                    <w:rFonts w:cs="Times New Roman"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</w:instrText>
                </w:r>
                <w:r w:rsidR="00CD1661" w:rsidRPr="00717E28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instrText>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</w:instrText>
                </w:r>
                <w:r w:rsidR="00CD1661" w:rsidRPr="00717E28">
                  <w:rPr>
                    <w:rFonts w:cs="Times New Roman"/>
                    <w:noProof/>
                    <w:sz w:val="20"/>
                    <w:szCs w:val="20"/>
                  </w:rPr>
                  <w:instrText>0aWVzIjp7IiRpZCI6I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S4wNi4yMDE4IiwiRG9pIjoiMTAuMTA1NS9hLTA2MDQtMjkyNCIsIkVkaXRvcnMiOltdLCJFdmFsdWF0aW9uQ29tcGxleGl0eSI6MCwiRXZhbHVhdGlvblNvdXJjZVRleHRGb3JtYXQiOjAsIkdyb3VwcyI6W10sIkhhc0xhYmVsMSI6ZmFsc2UsIkhhc0xhYmVsMiI6ZmFsc2UsIktleXdvcmRzIjpbXSwiTGFuZ3VhZ2UiOiJnZXIi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I5ODkwNTYxIiwiVXJpU3RyaW5nIjoiaHR0cDovL3d3dy5uY2JpLm5sbS5uaWguZ292L3B1Ym1lZC8yOTg5MDU2M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mNudms1ZDh2N3diZW0yZGNiaDV5M2U4djU5dm1rcXd6NDJlaGFyaiIsIkNyZWF0ZWRPbiI6IjIwMjItMDItMjNUMjA6MDg6NDVaIiwiTW9kaWZpZWRCeSI6ImNudms1ZDh2N3diZW0yZGNiaDV5M2U4djU5dm1rcXd6NDJlaGFyaiIsIklkIjoiNTg1ODNlNzAtNTBiZi00ZjUwLWE2MWEtYTAxNWZkNTMxMzU2IiwiTW9kaWZpZWRPbiI6IjIwMjItMDItMjNUMjA6MDg6NDVaIiwiUHJvamVjdCI6eyIkaWQiOiI5IiwiJHR5cGUiOiJTd2lzc0FjYWRlbWljLkNpdGF2aS5Qcm9qZWN0LCBTd2lzc0FjYWRlbWljLkNpdGF2aSJ9fSx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1NS9hLTA2MDQtMjkyNCIsIlVyaVN0cmluZyI6Imh0dHBzOi8vZG9pLm9yZy8xMC4xMDU1L2EtMDYwNC0yOTI0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</w:instrText>
                </w:r>
                <w:r w:rsidR="00CD1661" w:rsidRPr="00717E28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instrText>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}</w:instrText>
                </w:r>
                <w:r w:rsidR="00CD1661" w:rsidRPr="00CD1661">
                  <w:rPr>
                    <w:rFonts w:cs="Times New Roman"/>
                    <w:noProof/>
                    <w:sz w:val="20"/>
                    <w:szCs w:val="20"/>
                  </w:rPr>
                  <w:fldChar w:fldCharType="separate"/>
                </w:r>
                <w:r w:rsidR="00717E28" w:rsidRPr="00717E28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t>(Deutsche Gesellschaft für Gastroenterologie, Verdauungs- und Stoffwechselkrankheiten (DGVS) et al</w:t>
                </w:r>
                <w:r w:rsidR="00717E28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t xml:space="preserve">. </w:t>
                </w:r>
                <w:r w:rsidR="00717E28" w:rsidRPr="00717E28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t>2018</w:t>
                </w:r>
                <w:r w:rsidR="00CD1661" w:rsidRPr="00717E28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t>)</w:t>
                </w:r>
                <w:r w:rsidR="00CD1661" w:rsidRPr="00CD1661">
                  <w:rPr>
                    <w:rFonts w:cs="Times New Roman"/>
                    <w:noProof/>
                    <w:color w:val="FF0000"/>
                    <w:sz w:val="20"/>
                    <w:szCs w:val="20"/>
                  </w:rPr>
                  <w:fldChar w:fldCharType="end"/>
                </w:r>
              </w:sdtContent>
            </w:sdt>
          </w:p>
        </w:tc>
      </w:tr>
      <w:tr w:rsidR="006037D4" w:rsidRPr="00FF2B8A" w14:paraId="0BB98F5A" w14:textId="77777777" w:rsidTr="00D67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136692B4" w14:textId="0B86BCB9" w:rsidR="006037D4" w:rsidRPr="00CD1661" w:rsidRDefault="006037D4" w:rsidP="006037D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 w:val="0"/>
                <w:sz w:val="20"/>
                <w:szCs w:val="20"/>
                <w:lang w:val="en-US"/>
              </w:rPr>
              <w:t>Major criteria</w:t>
            </w:r>
          </w:p>
        </w:tc>
        <w:tc>
          <w:tcPr>
            <w:tcW w:w="5670" w:type="dxa"/>
          </w:tcPr>
          <w:p w14:paraId="6116AFE5" w14:textId="57B24735" w:rsidR="006037D4" w:rsidRPr="00CD1661" w:rsidRDefault="006037D4" w:rsidP="0060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Radiotherapy and Chemotherapy</w:t>
            </w:r>
          </w:p>
        </w:tc>
        <w:tc>
          <w:tcPr>
            <w:tcW w:w="5811" w:type="dxa"/>
          </w:tcPr>
          <w:p w14:paraId="3E66E059" w14:textId="4F05C279" w:rsidR="006037D4" w:rsidRPr="00CD1661" w:rsidRDefault="006037D4" w:rsidP="0013455D">
            <w:pPr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Chemotherapy</w:t>
            </w:r>
          </w:p>
        </w:tc>
      </w:tr>
      <w:tr w:rsidR="006037D4" w:rsidRPr="00FF2B8A" w14:paraId="7BFA26DC" w14:textId="77777777" w:rsidTr="00D67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4E6B758F" w14:textId="4B02AE6B" w:rsidR="006037D4" w:rsidRPr="00CD1661" w:rsidRDefault="006037D4" w:rsidP="006037D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 w:val="0"/>
                <w:sz w:val="20"/>
                <w:szCs w:val="20"/>
                <w:lang w:val="en-US"/>
              </w:rPr>
              <w:t>Minor criteria</w:t>
            </w:r>
          </w:p>
        </w:tc>
        <w:tc>
          <w:tcPr>
            <w:tcW w:w="5670" w:type="dxa"/>
          </w:tcPr>
          <w:p w14:paraId="0B89DDC6" w14:textId="6D62B0B1" w:rsidR="006037D4" w:rsidRPr="00CD1661" w:rsidRDefault="006037D4" w:rsidP="0060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811" w:type="dxa"/>
          </w:tcPr>
          <w:p w14:paraId="430D9AD8" w14:textId="3A61ABA7" w:rsidR="006037D4" w:rsidRPr="002F435B" w:rsidRDefault="006037D4" w:rsidP="0013455D">
            <w:pPr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>Chemotherapeutics</w:t>
            </w:r>
            <w:r w:rsidR="00C514CE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 Streptozotocin + 5-Fluorouracil or Capecitabine + Temozolomide</w:t>
            </w:r>
          </w:p>
        </w:tc>
      </w:tr>
      <w:tr w:rsidR="006037D4" w:rsidRPr="00FF2B8A" w14:paraId="0A32F46D" w14:textId="77777777" w:rsidTr="00D67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270FEF39" w14:textId="012E3355" w:rsidR="006037D4" w:rsidRPr="00CD1661" w:rsidRDefault="006037D4" w:rsidP="006037D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1661">
              <w:rPr>
                <w:rFonts w:cs="Times New Roman"/>
                <w:sz w:val="20"/>
                <w:szCs w:val="20"/>
                <w:lang w:val="en-US"/>
              </w:rPr>
              <w:t>Guideline adherence</w:t>
            </w:r>
          </w:p>
        </w:tc>
        <w:tc>
          <w:tcPr>
            <w:tcW w:w="5670" w:type="dxa"/>
          </w:tcPr>
          <w:p w14:paraId="29591E72" w14:textId="19F18814" w:rsidR="006037D4" w:rsidRPr="002F435B" w:rsidRDefault="006037D4" w:rsidP="0060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jor guideline deviation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br/>
              <w:t>→ because of a deviation in at least one major criterion (chemotherapy) between the MTB and guideline recommendation</w:t>
            </w:r>
            <w:r w:rsidR="00AE6A40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5811" w:type="dxa"/>
          </w:tcPr>
          <w:p w14:paraId="5AF1D2DB" w14:textId="1D713505" w:rsidR="006037D4" w:rsidRPr="002F435B" w:rsidRDefault="006037D4" w:rsidP="0013455D">
            <w:pPr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plete guideline adherence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br/>
              <w:t>→ because of concordance in all major and minor criteria between the MTB and guideline recommendation</w:t>
            </w:r>
            <w:r w:rsidR="00AE6A40">
              <w:rPr>
                <w:rFonts w:cs="Times New Roman"/>
                <w:sz w:val="20"/>
                <w:szCs w:val="20"/>
                <w:lang w:val="en-US"/>
              </w:rPr>
              <w:t>s</w:t>
            </w:r>
          </w:p>
        </w:tc>
      </w:tr>
      <w:tr w:rsidR="006037D4" w:rsidRPr="00FF2B8A" w14:paraId="265950FA" w14:textId="77777777" w:rsidTr="00F170A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0E3FC141" w14:textId="53B4B9B6" w:rsidR="006037D4" w:rsidRPr="00CD1661" w:rsidRDefault="006037D4" w:rsidP="006037D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1661">
              <w:rPr>
                <w:rFonts w:cs="Times New Roman"/>
                <w:sz w:val="20"/>
                <w:szCs w:val="20"/>
                <w:lang w:val="en-US"/>
              </w:rPr>
              <w:t>Cause</w:t>
            </w:r>
            <w:r w:rsidR="00C624BE" w:rsidRPr="00CD1661"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CD1661">
              <w:rPr>
                <w:rFonts w:cs="Times New Roman"/>
                <w:sz w:val="20"/>
                <w:szCs w:val="20"/>
                <w:lang w:val="en-US"/>
              </w:rPr>
              <w:t xml:space="preserve"> of deviation</w:t>
            </w:r>
          </w:p>
        </w:tc>
        <w:tc>
          <w:tcPr>
            <w:tcW w:w="5670" w:type="dxa"/>
          </w:tcPr>
          <w:p w14:paraId="3EE58686" w14:textId="04C408B6" w:rsidR="006037D4" w:rsidRPr="00CD1661" w:rsidRDefault="006037D4" w:rsidP="0060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Comorbidities (ECOG 2)</w:t>
            </w:r>
          </w:p>
        </w:tc>
        <w:tc>
          <w:tcPr>
            <w:tcW w:w="5811" w:type="dxa"/>
          </w:tcPr>
          <w:p w14:paraId="06668718" w14:textId="0F90C31A" w:rsidR="006037D4" w:rsidRPr="00CD1661" w:rsidRDefault="006037D4" w:rsidP="0013455D">
            <w:pPr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2F435B" w:rsidRPr="00FF2B8A" w14:paraId="231CB2F9" w14:textId="77777777" w:rsidTr="009D25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3"/>
            <w:vAlign w:val="bottom"/>
          </w:tcPr>
          <w:p w14:paraId="4C4235F4" w14:textId="1913966D" w:rsidR="002F435B" w:rsidRPr="00CD1661" w:rsidRDefault="002F435B" w:rsidP="00F170A2">
            <w:pPr>
              <w:spacing w:line="276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CD1661">
              <w:rPr>
                <w:rFonts w:cs="Times New Roman"/>
                <w:lang w:val="en-US"/>
              </w:rPr>
              <w:t>Tumor board adherence:</w:t>
            </w:r>
          </w:p>
        </w:tc>
      </w:tr>
      <w:tr w:rsidR="006037D4" w:rsidRPr="00FF2B8A" w14:paraId="6A6B13A1" w14:textId="77777777" w:rsidTr="00D67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7355A839" w14:textId="78A731A5" w:rsidR="006037D4" w:rsidRPr="00CD1661" w:rsidRDefault="006037D4" w:rsidP="006037D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1661">
              <w:rPr>
                <w:rFonts w:cs="Times New Roman"/>
                <w:sz w:val="20"/>
                <w:szCs w:val="20"/>
                <w:lang w:val="en-US"/>
              </w:rPr>
              <w:t xml:space="preserve">Course of treatment </w:t>
            </w:r>
            <w:r w:rsidRPr="00CD1661">
              <w:rPr>
                <w:rFonts w:cs="Times New Roman"/>
                <w:sz w:val="20"/>
                <w:szCs w:val="20"/>
                <w:lang w:val="en-US"/>
              </w:rPr>
              <w:br/>
            </w:r>
            <w:r w:rsidRPr="00D67449">
              <w:rPr>
                <w:rFonts w:cs="Times New Roman"/>
                <w:b w:val="0"/>
                <w:bCs w:val="0"/>
                <w:sz w:val="20"/>
                <w:szCs w:val="20"/>
                <w:lang w:val="en-US"/>
              </w:rPr>
              <w:t>(≤ 3 months)</w:t>
            </w:r>
          </w:p>
        </w:tc>
        <w:tc>
          <w:tcPr>
            <w:tcW w:w="5670" w:type="dxa"/>
          </w:tcPr>
          <w:p w14:paraId="38237850" w14:textId="7D3CFD6D" w:rsidR="006037D4" w:rsidRPr="002F435B" w:rsidRDefault="006037D4" w:rsidP="0060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Performance of intensity-modulated 7 MV photon teletherapy (9/63) of the esophageal tumor, affected lymph nodes, and adjacent para-esophageal lymph drainage areas with simultaneous integrated boost in the esophageal tumor and LKM area; total dose 63 </w:t>
            </w:r>
            <w:proofErr w:type="spellStart"/>
            <w:r w:rsidRPr="002F435B">
              <w:rPr>
                <w:rFonts w:cs="Times New Roman"/>
                <w:sz w:val="20"/>
                <w:szCs w:val="20"/>
                <w:lang w:val="en-US"/>
              </w:rPr>
              <w:t>Gy</w:t>
            </w:r>
            <w:proofErr w:type="spellEnd"/>
          </w:p>
        </w:tc>
        <w:tc>
          <w:tcPr>
            <w:tcW w:w="5811" w:type="dxa"/>
          </w:tcPr>
          <w:p w14:paraId="43CB543A" w14:textId="0877AE02" w:rsidR="006037D4" w:rsidRPr="002F435B" w:rsidRDefault="006037D4" w:rsidP="0013455D">
            <w:pPr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>Due to impaired renal function with necessary dose reduction, implementation of oral chemotherapy with Capecitabine + Temozolomide.</w:t>
            </w:r>
          </w:p>
        </w:tc>
      </w:tr>
      <w:tr w:rsidR="006037D4" w:rsidRPr="00FF2B8A" w14:paraId="5CADDBAC" w14:textId="77777777" w:rsidTr="00D67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5FF03A2A" w14:textId="3BFB4F00" w:rsidR="006037D4" w:rsidRPr="00CD1661" w:rsidRDefault="006037D4" w:rsidP="006037D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67449">
              <w:rPr>
                <w:rFonts w:cs="Times New Roman"/>
                <w:sz w:val="20"/>
                <w:szCs w:val="20"/>
                <w:lang w:val="en-US"/>
              </w:rPr>
              <w:t>Major criteria</w:t>
            </w:r>
          </w:p>
        </w:tc>
        <w:tc>
          <w:tcPr>
            <w:tcW w:w="5670" w:type="dxa"/>
          </w:tcPr>
          <w:p w14:paraId="1DF455D2" w14:textId="73E7B175" w:rsidR="006037D4" w:rsidRPr="00CD1661" w:rsidRDefault="006037D4" w:rsidP="0060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Radiotherapy</w:t>
            </w:r>
          </w:p>
        </w:tc>
        <w:tc>
          <w:tcPr>
            <w:tcW w:w="5811" w:type="dxa"/>
          </w:tcPr>
          <w:p w14:paraId="418D16BB" w14:textId="3FD892B0" w:rsidR="006037D4" w:rsidRPr="00CD1661" w:rsidRDefault="006037D4" w:rsidP="0013455D">
            <w:pPr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Chemotherapy</w:t>
            </w:r>
          </w:p>
        </w:tc>
      </w:tr>
      <w:tr w:rsidR="006037D4" w:rsidRPr="00FF2B8A" w14:paraId="7EEC8EDF" w14:textId="77777777" w:rsidTr="00D67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30A97904" w14:textId="33128785" w:rsidR="006037D4" w:rsidRPr="00CD1661" w:rsidRDefault="006037D4" w:rsidP="006037D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67449">
              <w:rPr>
                <w:rFonts w:cs="Times New Roman"/>
                <w:sz w:val="20"/>
                <w:szCs w:val="20"/>
                <w:lang w:val="en-US"/>
              </w:rPr>
              <w:t>Minor criteria</w:t>
            </w:r>
          </w:p>
        </w:tc>
        <w:tc>
          <w:tcPr>
            <w:tcW w:w="5670" w:type="dxa"/>
          </w:tcPr>
          <w:p w14:paraId="70945BED" w14:textId="08AC8D86" w:rsidR="006037D4" w:rsidRPr="002F435B" w:rsidRDefault="00C514CE" w:rsidP="0060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514CE">
              <w:rPr>
                <w:rFonts w:cs="Times New Roman"/>
                <w:sz w:val="20"/>
                <w:szCs w:val="20"/>
                <w:lang w:val="en-US"/>
              </w:rPr>
              <w:t>R</w:t>
            </w:r>
            <w:r w:rsidR="006037D4" w:rsidRPr="002F435B">
              <w:rPr>
                <w:rFonts w:cs="Times New Roman"/>
                <w:sz w:val="20"/>
                <w:szCs w:val="20"/>
                <w:lang w:val="en-US"/>
              </w:rPr>
              <w:t>adiation dose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: </w:t>
            </w:r>
            <w:r w:rsidR="006037D4" w:rsidRPr="002F435B">
              <w:rPr>
                <w:rFonts w:cs="Times New Roman"/>
                <w:sz w:val="20"/>
                <w:szCs w:val="20"/>
                <w:lang w:val="en-US"/>
              </w:rPr>
              <w:t xml:space="preserve">63 </w:t>
            </w:r>
            <w:proofErr w:type="spellStart"/>
            <w:r w:rsidR="006037D4" w:rsidRPr="002F435B">
              <w:rPr>
                <w:rFonts w:cs="Times New Roman"/>
                <w:sz w:val="20"/>
                <w:szCs w:val="20"/>
                <w:lang w:val="en-US"/>
              </w:rPr>
              <w:t>Gy</w:t>
            </w:r>
            <w:proofErr w:type="spellEnd"/>
            <w:r w:rsidR="006037D4" w:rsidRPr="002F435B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13455D">
              <w:rPr>
                <w:rFonts w:cs="Times New Roman"/>
                <w:sz w:val="20"/>
                <w:szCs w:val="20"/>
                <w:lang w:val="en-US"/>
              </w:rPr>
              <w:t xml:space="preserve">with integrated </w:t>
            </w:r>
            <w:r w:rsidR="006037D4" w:rsidRPr="002F435B">
              <w:rPr>
                <w:rFonts w:cs="Times New Roman"/>
                <w:sz w:val="20"/>
                <w:szCs w:val="20"/>
                <w:lang w:val="en-US"/>
              </w:rPr>
              <w:t xml:space="preserve">boost, localization: </w:t>
            </w:r>
            <w:r w:rsidR="006037D4" w:rsidRPr="002F435B">
              <w:rPr>
                <w:rFonts w:cs="Times New Roman"/>
                <w:bCs/>
                <w:sz w:val="20"/>
                <w:szCs w:val="20"/>
                <w:lang w:val="en-US"/>
              </w:rPr>
              <w:t xml:space="preserve">primary tumor + local lymph </w:t>
            </w:r>
            <w:r w:rsidR="0013455D">
              <w:rPr>
                <w:rFonts w:cs="Times New Roman"/>
                <w:bCs/>
                <w:sz w:val="20"/>
                <w:szCs w:val="20"/>
                <w:lang w:val="en-US"/>
              </w:rPr>
              <w:t>nodes + lymph drainage areas</w:t>
            </w:r>
          </w:p>
        </w:tc>
        <w:tc>
          <w:tcPr>
            <w:tcW w:w="5811" w:type="dxa"/>
          </w:tcPr>
          <w:p w14:paraId="06978C43" w14:textId="5EBE020E" w:rsidR="006037D4" w:rsidRPr="00CD1661" w:rsidRDefault="006037D4" w:rsidP="0013455D">
            <w:pPr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>Chemotherapeutics</w:t>
            </w:r>
            <w:r w:rsidR="00C514CE">
              <w:rPr>
                <w:rFonts w:cs="Times New Roman"/>
                <w:sz w:val="20"/>
                <w:szCs w:val="20"/>
                <w:lang w:val="en-US"/>
              </w:rPr>
              <w:t>: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 Capecitabine + Temozolomide</w:t>
            </w:r>
          </w:p>
        </w:tc>
      </w:tr>
      <w:tr w:rsidR="006037D4" w:rsidRPr="00FF2B8A" w14:paraId="595FABDA" w14:textId="77777777" w:rsidTr="00D67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64462574" w14:textId="235BE177" w:rsidR="006037D4" w:rsidRPr="00CD1661" w:rsidRDefault="006037D4" w:rsidP="006037D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CD1661">
              <w:rPr>
                <w:rFonts w:cs="Times New Roman"/>
                <w:sz w:val="20"/>
                <w:szCs w:val="20"/>
                <w:lang w:val="en-US"/>
              </w:rPr>
              <w:t>Tumor board adherence</w:t>
            </w:r>
          </w:p>
        </w:tc>
        <w:tc>
          <w:tcPr>
            <w:tcW w:w="5670" w:type="dxa"/>
          </w:tcPr>
          <w:p w14:paraId="7217AF26" w14:textId="25E63148" w:rsidR="006037D4" w:rsidRPr="002F435B" w:rsidRDefault="006037D4" w:rsidP="00603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/>
                <w:bCs/>
                <w:sz w:val="20"/>
                <w:szCs w:val="20"/>
                <w:lang w:val="en-US"/>
              </w:rPr>
              <w:t>Complete tumor board adherence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 xml:space="preserve">  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br/>
              <w:t>→ because of concordance in all major and minor criteria between the MTB recommendation and the patient’s course of treatment</w:t>
            </w:r>
          </w:p>
        </w:tc>
        <w:tc>
          <w:tcPr>
            <w:tcW w:w="5811" w:type="dxa"/>
          </w:tcPr>
          <w:p w14:paraId="11A7471C" w14:textId="0F6C4F88" w:rsidR="006037D4" w:rsidRPr="002F435B" w:rsidRDefault="006037D4" w:rsidP="0013455D">
            <w:pPr>
              <w:ind w:left="17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F435B">
              <w:rPr>
                <w:rFonts w:cs="Times New Roman"/>
                <w:b/>
                <w:bCs/>
                <w:sz w:val="20"/>
                <w:szCs w:val="20"/>
                <w:lang w:val="en-US"/>
              </w:rPr>
              <w:t>Minor tumor board deviation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br/>
              <w:t>→ because of deviation in at least one minor criteria</w:t>
            </w:r>
            <w:r w:rsidR="00AE6A40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>(chemo</w:t>
            </w:r>
            <w:r w:rsidR="00AE6A40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2F435B">
              <w:rPr>
                <w:rFonts w:cs="Times New Roman"/>
                <w:sz w:val="20"/>
                <w:szCs w:val="20"/>
                <w:lang w:val="en-US"/>
              </w:rPr>
              <w:t>therapeutics)</w:t>
            </w:r>
            <w:r w:rsidR="00AE6A40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AE6A40" w:rsidRPr="002F435B">
              <w:rPr>
                <w:rFonts w:cs="Times New Roman"/>
                <w:sz w:val="20"/>
                <w:szCs w:val="20"/>
                <w:lang w:val="en-US"/>
              </w:rPr>
              <w:t>between the MTB recommendation and the patient’s course of treatment</w:t>
            </w:r>
          </w:p>
        </w:tc>
      </w:tr>
      <w:tr w:rsidR="006037D4" w:rsidRPr="002F435B" w14:paraId="5B61AA05" w14:textId="77777777" w:rsidTr="00D67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</w:tcPr>
          <w:p w14:paraId="6710789A" w14:textId="1F7E84AE" w:rsidR="006037D4" w:rsidRPr="00D67449" w:rsidRDefault="006037D4" w:rsidP="006037D4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D67449">
              <w:rPr>
                <w:rFonts w:cs="Times New Roman"/>
                <w:sz w:val="20"/>
                <w:szCs w:val="20"/>
              </w:rPr>
              <w:t>Cause</w:t>
            </w:r>
            <w:r w:rsidR="00C624BE">
              <w:rPr>
                <w:rFonts w:cs="Times New Roman"/>
                <w:sz w:val="20"/>
                <w:szCs w:val="20"/>
              </w:rPr>
              <w:t>s</w:t>
            </w:r>
            <w:proofErr w:type="spellEnd"/>
            <w:r w:rsidRPr="00D6744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D67449">
              <w:rPr>
                <w:rFonts w:cs="Times New Roman"/>
                <w:sz w:val="20"/>
                <w:szCs w:val="20"/>
              </w:rPr>
              <w:t>of</w:t>
            </w:r>
            <w:proofErr w:type="spellEnd"/>
            <w:r w:rsidRPr="00D67449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D67449">
              <w:rPr>
                <w:rFonts w:cs="Times New Roman"/>
                <w:sz w:val="20"/>
                <w:szCs w:val="20"/>
              </w:rPr>
              <w:t>deviation</w:t>
            </w:r>
            <w:proofErr w:type="spellEnd"/>
          </w:p>
        </w:tc>
        <w:tc>
          <w:tcPr>
            <w:tcW w:w="5670" w:type="dxa"/>
          </w:tcPr>
          <w:p w14:paraId="7DEFACAB" w14:textId="0AFD64EF" w:rsidR="006037D4" w:rsidRPr="002F435B" w:rsidRDefault="006037D4" w:rsidP="00603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5811" w:type="dxa"/>
          </w:tcPr>
          <w:p w14:paraId="6EC01E92" w14:textId="788AAD39" w:rsidR="006037D4" w:rsidRPr="002F435B" w:rsidRDefault="006037D4" w:rsidP="0013455D">
            <w:pPr>
              <w:ind w:left="17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F435B">
              <w:rPr>
                <w:rFonts w:cs="Times New Roman"/>
                <w:sz w:val="20"/>
                <w:szCs w:val="20"/>
                <w:lang w:val="en-US"/>
              </w:rPr>
              <w:t>Comorbidities (renal insufficiency)</w:t>
            </w:r>
          </w:p>
        </w:tc>
      </w:tr>
    </w:tbl>
    <w:p w14:paraId="3680CBB5" w14:textId="77777777" w:rsidR="00CD1661" w:rsidRDefault="00CD1661" w:rsidP="00CD1661">
      <w:bookmarkStart w:id="1" w:name="_GoBack"/>
      <w:bookmarkEnd w:id="0"/>
      <w:bookmarkEnd w:id="1"/>
    </w:p>
    <w:sectPr w:rsidR="00CD1661" w:rsidSect="006037D4">
      <w:pgSz w:w="16838" w:h="11906" w:orient="landscape"/>
      <w:pgMar w:top="851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653F83"/>
    <w:multiLevelType w:val="hybridMultilevel"/>
    <w:tmpl w:val="0302E29A"/>
    <w:lvl w:ilvl="0" w:tplc="3342F9FC">
      <w:start w:val="1"/>
      <w:numFmt w:val="decimal"/>
      <w:lvlText w:val="%1."/>
      <w:lvlJc w:val="left"/>
      <w:pPr>
        <w:ind w:left="720" w:hanging="360"/>
      </w:pPr>
      <w:rPr>
        <w:rFonts w:hint="default"/>
        <w:i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820"/>
    <w:rsid w:val="000623E2"/>
    <w:rsid w:val="0013455D"/>
    <w:rsid w:val="001C0B69"/>
    <w:rsid w:val="00222820"/>
    <w:rsid w:val="002F435B"/>
    <w:rsid w:val="0037653D"/>
    <w:rsid w:val="00395569"/>
    <w:rsid w:val="004503AD"/>
    <w:rsid w:val="004E1E3E"/>
    <w:rsid w:val="006037D4"/>
    <w:rsid w:val="00717E28"/>
    <w:rsid w:val="00840C0D"/>
    <w:rsid w:val="00885473"/>
    <w:rsid w:val="009801FA"/>
    <w:rsid w:val="009D2574"/>
    <w:rsid w:val="009D37C8"/>
    <w:rsid w:val="00A70D20"/>
    <w:rsid w:val="00A76152"/>
    <w:rsid w:val="00A82881"/>
    <w:rsid w:val="00AB5658"/>
    <w:rsid w:val="00AC11D6"/>
    <w:rsid w:val="00AE6A40"/>
    <w:rsid w:val="00B22F37"/>
    <w:rsid w:val="00B45751"/>
    <w:rsid w:val="00BA65DB"/>
    <w:rsid w:val="00C514CE"/>
    <w:rsid w:val="00C624BE"/>
    <w:rsid w:val="00CB6599"/>
    <w:rsid w:val="00CD1661"/>
    <w:rsid w:val="00D67449"/>
    <w:rsid w:val="00E407AB"/>
    <w:rsid w:val="00E920A6"/>
    <w:rsid w:val="00F170A2"/>
    <w:rsid w:val="00FF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8D6F72"/>
  <w15:chartTrackingRefBased/>
  <w15:docId w15:val="{9D5E57B6-F94C-402D-8056-B96A59F2F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82881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D16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D166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D166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D166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D166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D166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D166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D166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D166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228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EinfacheTabelle2">
    <w:name w:val="Plain Table 2"/>
    <w:basedOn w:val="NormaleTabelle"/>
    <w:uiPriority w:val="42"/>
    <w:rsid w:val="0022282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2F435B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CD1661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D1661"/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D1661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D1661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D166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D166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D1661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D166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D166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D1661"/>
    <w:pPr>
      <w:spacing w:line="240" w:lineRule="auto"/>
      <w:ind w:left="175"/>
      <w:outlineLvl w:val="9"/>
    </w:pPr>
    <w:rPr>
      <w:rFonts w:cs="Times New Roman"/>
      <w:sz w:val="20"/>
      <w:szCs w:val="20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D1661"/>
    <w:rPr>
      <w:rFonts w:asciiTheme="majorHAnsi" w:eastAsiaTheme="majorEastAsia" w:hAnsiTheme="majorHAnsi" w:cs="Times New Roman"/>
      <w:color w:val="365F91" w:themeColor="accent1" w:themeShade="BF"/>
      <w:sz w:val="20"/>
      <w:szCs w:val="20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D1661"/>
    <w:pPr>
      <w:spacing w:line="240" w:lineRule="auto"/>
      <w:ind w:left="175"/>
      <w:outlineLvl w:val="9"/>
    </w:pPr>
    <w:rPr>
      <w:rFonts w:cs="Times New Roman"/>
      <w:sz w:val="20"/>
      <w:szCs w:val="20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D1661"/>
    <w:rPr>
      <w:rFonts w:asciiTheme="majorHAnsi" w:eastAsiaTheme="majorEastAsia" w:hAnsiTheme="majorHAnsi" w:cs="Times New Roman"/>
      <w:color w:val="243F60" w:themeColor="accent1" w:themeShade="7F"/>
      <w:sz w:val="20"/>
      <w:szCs w:val="2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D166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D1661"/>
    <w:pPr>
      <w:spacing w:line="240" w:lineRule="auto"/>
      <w:ind w:left="175"/>
      <w:outlineLvl w:val="9"/>
    </w:pPr>
    <w:rPr>
      <w:rFonts w:cs="Times New Roman"/>
      <w:sz w:val="20"/>
      <w:szCs w:val="20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D1661"/>
    <w:rPr>
      <w:rFonts w:asciiTheme="majorHAnsi" w:eastAsiaTheme="majorEastAsia" w:hAnsiTheme="majorHAnsi" w:cs="Times New Roman"/>
      <w:i/>
      <w:iCs/>
      <w:color w:val="365F91" w:themeColor="accent1" w:themeShade="BF"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D166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D1661"/>
    <w:pPr>
      <w:spacing w:line="240" w:lineRule="auto"/>
      <w:ind w:left="175"/>
      <w:outlineLvl w:val="9"/>
    </w:pPr>
    <w:rPr>
      <w:rFonts w:cs="Times New Roman"/>
      <w:sz w:val="20"/>
      <w:szCs w:val="20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D1661"/>
    <w:rPr>
      <w:rFonts w:asciiTheme="majorHAnsi" w:eastAsiaTheme="majorEastAsia" w:hAnsiTheme="majorHAnsi" w:cs="Times New Roman"/>
      <w:color w:val="365F91" w:themeColor="accent1" w:themeShade="BF"/>
      <w:sz w:val="20"/>
      <w:szCs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D1661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D1661"/>
    <w:pPr>
      <w:spacing w:line="240" w:lineRule="auto"/>
      <w:ind w:left="175"/>
      <w:outlineLvl w:val="9"/>
    </w:pPr>
    <w:rPr>
      <w:rFonts w:cs="Times New Roman"/>
      <w:sz w:val="20"/>
      <w:szCs w:val="20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D1661"/>
    <w:rPr>
      <w:rFonts w:asciiTheme="majorHAnsi" w:eastAsiaTheme="majorEastAsia" w:hAnsiTheme="majorHAnsi" w:cs="Times New Roman"/>
      <w:color w:val="243F60" w:themeColor="accent1" w:themeShade="7F"/>
      <w:sz w:val="20"/>
      <w:szCs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D1661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D1661"/>
    <w:pPr>
      <w:spacing w:line="240" w:lineRule="auto"/>
      <w:ind w:left="175"/>
      <w:outlineLvl w:val="9"/>
    </w:pPr>
    <w:rPr>
      <w:rFonts w:cs="Times New Roman"/>
      <w:sz w:val="20"/>
      <w:szCs w:val="20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D1661"/>
    <w:rPr>
      <w:rFonts w:asciiTheme="majorHAnsi" w:eastAsiaTheme="majorEastAsia" w:hAnsiTheme="majorHAnsi" w:cs="Times New Roman"/>
      <w:i/>
      <w:iCs/>
      <w:color w:val="243F60" w:themeColor="accent1" w:themeShade="7F"/>
      <w:sz w:val="20"/>
      <w:szCs w:val="2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D166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D1661"/>
    <w:pPr>
      <w:spacing w:line="240" w:lineRule="auto"/>
      <w:ind w:left="175"/>
      <w:outlineLvl w:val="9"/>
    </w:pPr>
    <w:rPr>
      <w:rFonts w:cs="Times New Roman"/>
      <w:sz w:val="20"/>
      <w:szCs w:val="20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D1661"/>
    <w:rPr>
      <w:rFonts w:asciiTheme="majorHAnsi" w:eastAsiaTheme="majorEastAsia" w:hAnsiTheme="majorHAnsi" w:cs="Times New Roman"/>
      <w:color w:val="272727" w:themeColor="text1" w:themeTint="D8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D166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D1661"/>
    <w:pPr>
      <w:spacing w:line="240" w:lineRule="auto"/>
      <w:ind w:left="175"/>
      <w:outlineLvl w:val="9"/>
    </w:pPr>
    <w:rPr>
      <w:rFonts w:cs="Times New Roman"/>
      <w:sz w:val="20"/>
      <w:szCs w:val="20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D1661"/>
    <w:rPr>
      <w:rFonts w:asciiTheme="majorHAnsi" w:eastAsiaTheme="majorEastAsia" w:hAnsiTheme="majorHAnsi" w:cs="Times New Roman"/>
      <w:i/>
      <w:iCs/>
      <w:color w:val="272727" w:themeColor="text1" w:themeTint="D8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D166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D166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D166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D1661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D166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D1661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01FA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01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glossaryDocument" Target="glossary/document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D866BBD-0BB7-4A2C-9216-09270F86A34E}"/>
      </w:docPartPr>
      <w:docPartBody>
        <w:p w:rsidR="00240789" w:rsidRDefault="00467D59">
          <w:r w:rsidRPr="008616E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D59"/>
    <w:rsid w:val="00012495"/>
    <w:rsid w:val="00180392"/>
    <w:rsid w:val="00223C69"/>
    <w:rsid w:val="00240789"/>
    <w:rsid w:val="00467D59"/>
    <w:rsid w:val="006A2CC1"/>
    <w:rsid w:val="0077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467D5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A78C5-3F7A-284A-977B-EA3AD3436B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9</Words>
  <Characters>8439</Characters>
  <Application>Microsoft Macintosh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Krause</dc:creator>
  <cp:keywords/>
  <dc:description/>
  <cp:lastModifiedBy>Maren Knoedler</cp:lastModifiedBy>
  <cp:revision>3</cp:revision>
  <dcterms:created xsi:type="dcterms:W3CDTF">2022-03-04T10:25:00Z</dcterms:created>
  <dcterms:modified xsi:type="dcterms:W3CDTF">2022-03-04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cnzkukstkt3ipeamqwsu9w8w2p96kxyr3zzjn5kzuq; ProjectName=Leitlinienadhärenz onkologischer Therapieentscheidungen am Universitären Krebszentrum Leipzig und Abweichungen in ihrer Umsetzung</vt:lpwstr>
  </property>
  <property fmtid="{D5CDD505-2E9C-101B-9397-08002B2CF9AE}" pid="3" name="CitaviDocumentProperty_7">
    <vt:lpwstr>Leitlinienadhärenz onkologischer Therapieentscheidungen am Universitären Krebszentrum Leipzig und Abweichungen in ihrer Umsetzung</vt:lpwstr>
  </property>
  <property fmtid="{D5CDD505-2E9C-101B-9397-08002B2CF9AE}" pid="4" name="CitaviDocumentProperty_0">
    <vt:lpwstr>f1ed8f7d-1c65-4f06-ad48-3e96e725bea1</vt:lpwstr>
  </property>
  <property fmtid="{D5CDD505-2E9C-101B-9397-08002B2CF9AE}" pid="5" name="CitaviDocumentProperty_1">
    <vt:lpwstr>6.8.0.0</vt:lpwstr>
  </property>
</Properties>
</file>